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47" w:type="dxa"/>
        <w:tblInd w:w="18" w:type="dxa"/>
        <w:tblLook w:val="04A0" w:firstRow="1" w:lastRow="0" w:firstColumn="1" w:lastColumn="0" w:noHBand="0" w:noVBand="1"/>
      </w:tblPr>
      <w:tblGrid>
        <w:gridCol w:w="2337"/>
        <w:gridCol w:w="1530"/>
        <w:gridCol w:w="1206"/>
        <w:gridCol w:w="987"/>
        <w:gridCol w:w="1488"/>
      </w:tblGrid>
      <w:tr w:rsidR="004F5096" w:rsidRPr="00871BC9" w14:paraId="0FA31FA1" w14:textId="77777777" w:rsidTr="00D612A1">
        <w:trPr>
          <w:trHeight w:val="300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CEBB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 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97BB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PE Scor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9277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ify-3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AC2C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RAT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F371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CHECK</w:t>
            </w:r>
          </w:p>
        </w:tc>
      </w:tr>
      <w:tr w:rsidR="004F5096" w:rsidRPr="00871BC9" w14:paraId="116E1E80" w14:textId="77777777" w:rsidTr="00D612A1">
        <w:trPr>
          <w:trHeight w:val="300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1146C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SARS-CoV-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17CD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146.1054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DF86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6.83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60D64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0.6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C9CF4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5.90%</w:t>
            </w:r>
          </w:p>
        </w:tc>
      </w:tr>
      <w:tr w:rsidR="004F5096" w:rsidRPr="00871BC9" w14:paraId="756A7AC8" w14:textId="77777777" w:rsidTr="00D612A1">
        <w:trPr>
          <w:trHeight w:val="300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4D084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Bat CoV RaTG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44C1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123.6982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A49B2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0.40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A2A9A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1.52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10FDE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6.90%</w:t>
            </w:r>
          </w:p>
        </w:tc>
      </w:tr>
      <w:tr w:rsidR="004F5096" w:rsidRPr="00871BC9" w14:paraId="112843EE" w14:textId="77777777" w:rsidTr="00D612A1">
        <w:trPr>
          <w:trHeight w:val="300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54FA8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bat-SL-CoVZXC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DA365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1BC9">
              <w:rPr>
                <w:rFonts w:ascii="Times New Roman" w:eastAsia="Times New Roman" w:hAnsi="Times New Roman" w:cs="Times New Roman"/>
              </w:rPr>
              <w:t>-1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871BC9">
              <w:rPr>
                <w:rFonts w:ascii="Times New Roman" w:eastAsia="Times New Roman" w:hAnsi="Times New Roman" w:cs="Times New Roman"/>
              </w:rPr>
              <w:t>250.749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2187A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4.44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08C5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1.52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71833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7.00%</w:t>
            </w:r>
          </w:p>
        </w:tc>
      </w:tr>
      <w:tr w:rsidR="004F5096" w:rsidRPr="00871BC9" w14:paraId="316E9362" w14:textId="77777777" w:rsidTr="00D612A1">
        <w:trPr>
          <w:trHeight w:val="300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2CE69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Pangolin CoV GX-P5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580E3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269.377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E7024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0C93A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0.6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4A018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7.00%</w:t>
            </w:r>
          </w:p>
        </w:tc>
      </w:tr>
      <w:tr w:rsidR="004F5096" w:rsidRPr="00871BC9" w14:paraId="38E2C9E9" w14:textId="77777777" w:rsidTr="00D612A1">
        <w:trPr>
          <w:trHeight w:val="300"/>
        </w:trPr>
        <w:tc>
          <w:tcPr>
            <w:tcW w:w="2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8E832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Pangolin CoV MP7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0BEF3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143.7314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429F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7.62%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ABF81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3.22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1875C" w14:textId="77777777" w:rsidR="004F5096" w:rsidRPr="00871BC9" w:rsidRDefault="004F5096" w:rsidP="005E0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1BC9">
              <w:rPr>
                <w:rFonts w:ascii="Times New Roman" w:eastAsia="Times New Roman" w:hAnsi="Times New Roman" w:cs="Times New Roman"/>
                <w:color w:val="000000"/>
              </w:rPr>
              <w:t>93.90%</w:t>
            </w:r>
          </w:p>
        </w:tc>
      </w:tr>
    </w:tbl>
    <w:p w14:paraId="6F68C24A" w14:textId="4B64E5C2" w:rsidR="004F5096" w:rsidRDefault="004F5096" w:rsidP="00D612A1">
      <w:pPr>
        <w:ind w:right="1584"/>
        <w:rPr>
          <w:rFonts w:ascii="Times New Roman" w:hAnsi="Times New Roman" w:cs="Times New Roman"/>
        </w:rPr>
      </w:pPr>
      <w:r w:rsidRPr="00871BC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871BC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inal energy and stereochemical values for each NTD homology model.</w:t>
      </w:r>
      <w:r w:rsidR="00D612A1">
        <w:rPr>
          <w:rFonts w:ascii="Times New Roman" w:hAnsi="Times New Roman" w:cs="Times New Roman"/>
        </w:rPr>
        <w:t xml:space="preserve"> </w:t>
      </w:r>
    </w:p>
    <w:p w14:paraId="0CC291B4" w14:textId="77777777" w:rsidR="004F5096" w:rsidRDefault="004F5096"/>
    <w:sectPr w:rsidR="004F5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96"/>
    <w:rsid w:val="00020184"/>
    <w:rsid w:val="004913FD"/>
    <w:rsid w:val="004B251B"/>
    <w:rsid w:val="004F5096"/>
    <w:rsid w:val="00560160"/>
    <w:rsid w:val="0060165C"/>
    <w:rsid w:val="006D3915"/>
    <w:rsid w:val="008363A9"/>
    <w:rsid w:val="00840BB5"/>
    <w:rsid w:val="00905A58"/>
    <w:rsid w:val="00A1466C"/>
    <w:rsid w:val="00AF015C"/>
    <w:rsid w:val="00D612A1"/>
    <w:rsid w:val="00E344EF"/>
    <w:rsid w:val="00FA7A10"/>
    <w:rsid w:val="00FF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59E21"/>
  <w15:chartTrackingRefBased/>
  <w15:docId w15:val="{24816F06-0C66-4779-8999-724273CA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0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Schuster</dc:creator>
  <cp:keywords/>
  <dc:description/>
  <cp:lastModifiedBy>Noah Schuster</cp:lastModifiedBy>
  <cp:revision>18</cp:revision>
  <dcterms:created xsi:type="dcterms:W3CDTF">2020-06-25T23:18:00Z</dcterms:created>
  <dcterms:modified xsi:type="dcterms:W3CDTF">2020-06-28T20:16:00Z</dcterms:modified>
</cp:coreProperties>
</file>